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707"/>
        <w:gridCol w:w="1807"/>
        <w:gridCol w:w="1719"/>
        <w:gridCol w:w="1711"/>
        <w:gridCol w:w="1578"/>
      </w:tblGrid>
      <w:tr w:rsidR="00377F1D" w:rsidTr="00377F1D">
        <w:tc>
          <w:tcPr>
            <w:tcW w:w="1707" w:type="dxa"/>
          </w:tcPr>
          <w:p w:rsidR="00377F1D" w:rsidRDefault="00377F1D"/>
        </w:tc>
        <w:tc>
          <w:tcPr>
            <w:tcW w:w="1807" w:type="dxa"/>
          </w:tcPr>
          <w:p w:rsidR="00377F1D" w:rsidRPr="006952A1" w:rsidRDefault="00377F1D" w:rsidP="006952A1">
            <w:pPr>
              <w:jc w:val="center"/>
              <w:rPr>
                <w:sz w:val="15"/>
                <w:szCs w:val="15"/>
              </w:rPr>
            </w:pPr>
            <w:proofErr w:type="spellStart"/>
            <w:r w:rsidRPr="006952A1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6952A1">
              <w:rPr>
                <w:rFonts w:ascii="Times New Roman" w:hAnsi="Times New Roman" w:cs="Times New Roman"/>
                <w:sz w:val="15"/>
                <w:szCs w:val="15"/>
              </w:rPr>
              <w:t>pikelets</w:t>
            </w:r>
            <w:proofErr w:type="spellEnd"/>
            <w:r w:rsidRPr="006952A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for hybridization</w:t>
            </w:r>
          </w:p>
        </w:tc>
        <w:tc>
          <w:tcPr>
            <w:tcW w:w="1719" w:type="dxa"/>
          </w:tcPr>
          <w:p w:rsidR="00377F1D" w:rsidRPr="006952A1" w:rsidRDefault="00377F1D" w:rsidP="006952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52A1">
              <w:rPr>
                <w:rFonts w:ascii="Times New Roman" w:hAnsi="Times New Roman" w:cs="Times New Roman"/>
                <w:sz w:val="15"/>
                <w:szCs w:val="15"/>
              </w:rPr>
              <w:t>Number of seeds</w:t>
            </w:r>
          </w:p>
        </w:tc>
        <w:tc>
          <w:tcPr>
            <w:tcW w:w="1711" w:type="dxa"/>
          </w:tcPr>
          <w:p w:rsidR="00377F1D" w:rsidRPr="006952A1" w:rsidRDefault="00377F1D" w:rsidP="006952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52A1">
              <w:rPr>
                <w:rFonts w:ascii="Times New Roman" w:hAnsi="Times New Roman" w:cs="Times New Roman"/>
                <w:sz w:val="15"/>
                <w:szCs w:val="15"/>
              </w:rPr>
              <w:t>seed setting rate</w:t>
            </w:r>
          </w:p>
        </w:tc>
        <w:tc>
          <w:tcPr>
            <w:tcW w:w="1578" w:type="dxa"/>
          </w:tcPr>
          <w:p w:rsidR="00377F1D" w:rsidRPr="006952A1" w:rsidRDefault="00D255B2" w:rsidP="006952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bookmarkStart w:id="0" w:name="_GoBack"/>
            <w:bookmarkEnd w:id="0"/>
            <w:r w:rsidR="00377F1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value</w:t>
            </w:r>
          </w:p>
        </w:tc>
      </w:tr>
      <w:tr w:rsidR="00377F1D" w:rsidTr="00377F1D">
        <w:tc>
          <w:tcPr>
            <w:tcW w:w="1707" w:type="dxa"/>
            <w:vMerge w:val="restart"/>
          </w:tcPr>
          <w:p w:rsidR="00377F1D" w:rsidRDefault="00377F1D">
            <w:pPr>
              <w:rPr>
                <w:rFonts w:hint="eastAsia"/>
              </w:rPr>
            </w:pPr>
          </w:p>
          <w:p w:rsidR="00377F1D" w:rsidRPr="006952A1" w:rsidRDefault="00377F1D" w:rsidP="00695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2A1">
              <w:rPr>
                <w:rFonts w:ascii="Times New Roman" w:hAnsi="Times New Roman" w:cs="Times New Roman"/>
                <w:szCs w:val="21"/>
              </w:rPr>
              <w:t>Wild type</w:t>
            </w:r>
          </w:p>
        </w:tc>
        <w:tc>
          <w:tcPr>
            <w:tcW w:w="1807" w:type="dxa"/>
          </w:tcPr>
          <w:p w:rsidR="00377F1D" w:rsidRPr="00D417BB" w:rsidRDefault="00377F1D" w:rsidP="00D41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1719" w:type="dxa"/>
          </w:tcPr>
          <w:p w:rsidR="00377F1D" w:rsidRPr="00D417BB" w:rsidRDefault="00377F1D" w:rsidP="00D41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7B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711" w:type="dxa"/>
          </w:tcPr>
          <w:p w:rsidR="00377F1D" w:rsidRPr="00D417BB" w:rsidRDefault="00377F1D" w:rsidP="00D41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.8%</w:t>
            </w:r>
          </w:p>
        </w:tc>
        <w:tc>
          <w:tcPr>
            <w:tcW w:w="1578" w:type="dxa"/>
            <w:vMerge w:val="restart"/>
          </w:tcPr>
          <w:p w:rsidR="00377F1D" w:rsidRDefault="00377F1D" w:rsidP="00D417B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377F1D" w:rsidTr="00377F1D">
        <w:tc>
          <w:tcPr>
            <w:tcW w:w="1707" w:type="dxa"/>
            <w:vMerge/>
          </w:tcPr>
          <w:p w:rsidR="00377F1D" w:rsidRDefault="00377F1D"/>
        </w:tc>
        <w:tc>
          <w:tcPr>
            <w:tcW w:w="1807" w:type="dxa"/>
          </w:tcPr>
          <w:p w:rsidR="00377F1D" w:rsidRPr="00D417BB" w:rsidRDefault="00377F1D" w:rsidP="00D41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719" w:type="dxa"/>
          </w:tcPr>
          <w:p w:rsidR="00377F1D" w:rsidRPr="00D417BB" w:rsidRDefault="00377F1D" w:rsidP="00D41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7B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711" w:type="dxa"/>
          </w:tcPr>
          <w:p w:rsidR="00377F1D" w:rsidRPr="00D417BB" w:rsidRDefault="00377F1D" w:rsidP="00D41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.9%</w:t>
            </w:r>
          </w:p>
        </w:tc>
        <w:tc>
          <w:tcPr>
            <w:tcW w:w="1578" w:type="dxa"/>
            <w:vMerge/>
          </w:tcPr>
          <w:p w:rsidR="00377F1D" w:rsidRDefault="00377F1D" w:rsidP="00D417B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377F1D" w:rsidTr="00377F1D">
        <w:tc>
          <w:tcPr>
            <w:tcW w:w="1707" w:type="dxa"/>
            <w:vMerge/>
          </w:tcPr>
          <w:p w:rsidR="00377F1D" w:rsidRDefault="00377F1D"/>
        </w:tc>
        <w:tc>
          <w:tcPr>
            <w:tcW w:w="1807" w:type="dxa"/>
          </w:tcPr>
          <w:p w:rsidR="00377F1D" w:rsidRPr="00D417BB" w:rsidRDefault="00377F1D" w:rsidP="00D41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1719" w:type="dxa"/>
          </w:tcPr>
          <w:p w:rsidR="00377F1D" w:rsidRPr="00D417BB" w:rsidRDefault="00377F1D" w:rsidP="00D41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7B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711" w:type="dxa"/>
          </w:tcPr>
          <w:p w:rsidR="00377F1D" w:rsidRPr="00D417BB" w:rsidRDefault="00377F1D" w:rsidP="00D41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.3%</w:t>
            </w:r>
          </w:p>
        </w:tc>
        <w:tc>
          <w:tcPr>
            <w:tcW w:w="1578" w:type="dxa"/>
            <w:vMerge/>
          </w:tcPr>
          <w:p w:rsidR="00377F1D" w:rsidRDefault="00377F1D" w:rsidP="00D417B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377F1D" w:rsidTr="00377F1D">
        <w:tc>
          <w:tcPr>
            <w:tcW w:w="1707" w:type="dxa"/>
            <w:vMerge w:val="restart"/>
          </w:tcPr>
          <w:p w:rsidR="00377F1D" w:rsidRDefault="00377F1D">
            <w:pPr>
              <w:rPr>
                <w:rFonts w:hint="eastAsia"/>
              </w:rPr>
            </w:pPr>
          </w:p>
          <w:p w:rsidR="00377F1D" w:rsidRPr="006952A1" w:rsidRDefault="00377F1D" w:rsidP="006952A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952A1">
              <w:rPr>
                <w:rFonts w:ascii="Times New Roman" w:hAnsi="Times New Roman" w:cs="Times New Roman"/>
                <w:i/>
                <w:szCs w:val="21"/>
              </w:rPr>
              <w:t>dcm1</w:t>
            </w:r>
          </w:p>
        </w:tc>
        <w:tc>
          <w:tcPr>
            <w:tcW w:w="1807" w:type="dxa"/>
          </w:tcPr>
          <w:p w:rsidR="00377F1D" w:rsidRPr="00D417BB" w:rsidRDefault="00377F1D" w:rsidP="00D41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1719" w:type="dxa"/>
          </w:tcPr>
          <w:p w:rsidR="00377F1D" w:rsidRPr="00D417BB" w:rsidRDefault="00377F1D" w:rsidP="00D41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7B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711" w:type="dxa"/>
          </w:tcPr>
          <w:p w:rsidR="00377F1D" w:rsidRPr="00D417BB" w:rsidRDefault="00377F1D" w:rsidP="00D41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.6%</w:t>
            </w:r>
          </w:p>
        </w:tc>
        <w:tc>
          <w:tcPr>
            <w:tcW w:w="1578" w:type="dxa"/>
            <w:vMerge w:val="restart"/>
          </w:tcPr>
          <w:p w:rsidR="00377F1D" w:rsidRDefault="00377F1D" w:rsidP="00D417B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  <w:p w:rsidR="00377F1D" w:rsidRDefault="00377F1D" w:rsidP="00D255B2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498</w:t>
            </w:r>
          </w:p>
        </w:tc>
      </w:tr>
      <w:tr w:rsidR="00377F1D" w:rsidTr="00377F1D">
        <w:tc>
          <w:tcPr>
            <w:tcW w:w="1707" w:type="dxa"/>
            <w:vMerge/>
          </w:tcPr>
          <w:p w:rsidR="00377F1D" w:rsidRDefault="00377F1D"/>
        </w:tc>
        <w:tc>
          <w:tcPr>
            <w:tcW w:w="1807" w:type="dxa"/>
          </w:tcPr>
          <w:p w:rsidR="00377F1D" w:rsidRPr="00D417BB" w:rsidRDefault="00377F1D" w:rsidP="00D41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1719" w:type="dxa"/>
          </w:tcPr>
          <w:p w:rsidR="00377F1D" w:rsidRPr="00D417BB" w:rsidRDefault="00377F1D" w:rsidP="00D41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7B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711" w:type="dxa"/>
          </w:tcPr>
          <w:p w:rsidR="00377F1D" w:rsidRPr="00D417BB" w:rsidRDefault="00377F1D" w:rsidP="00D41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.7%</w:t>
            </w:r>
          </w:p>
        </w:tc>
        <w:tc>
          <w:tcPr>
            <w:tcW w:w="1578" w:type="dxa"/>
            <w:vMerge/>
          </w:tcPr>
          <w:p w:rsidR="00377F1D" w:rsidRDefault="00377F1D" w:rsidP="00D417B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377F1D" w:rsidTr="00377F1D">
        <w:tc>
          <w:tcPr>
            <w:tcW w:w="1707" w:type="dxa"/>
            <w:vMerge/>
          </w:tcPr>
          <w:p w:rsidR="00377F1D" w:rsidRDefault="00377F1D"/>
        </w:tc>
        <w:tc>
          <w:tcPr>
            <w:tcW w:w="1807" w:type="dxa"/>
          </w:tcPr>
          <w:p w:rsidR="00377F1D" w:rsidRPr="00D417BB" w:rsidRDefault="00377F1D" w:rsidP="00D41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1719" w:type="dxa"/>
          </w:tcPr>
          <w:p w:rsidR="00377F1D" w:rsidRPr="00D417BB" w:rsidRDefault="00377F1D" w:rsidP="00D41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17B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711" w:type="dxa"/>
          </w:tcPr>
          <w:p w:rsidR="00377F1D" w:rsidRPr="00D417BB" w:rsidRDefault="00377F1D" w:rsidP="00D417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.1%</w:t>
            </w:r>
          </w:p>
        </w:tc>
        <w:tc>
          <w:tcPr>
            <w:tcW w:w="1578" w:type="dxa"/>
            <w:vMerge/>
          </w:tcPr>
          <w:p w:rsidR="00377F1D" w:rsidRDefault="00377F1D" w:rsidP="00D417BB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</w:tbl>
    <w:p w:rsidR="002B637A" w:rsidRDefault="002B637A"/>
    <w:sectPr w:rsidR="002B63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6BEF" w:rsidRDefault="00736BEF" w:rsidP="006952A1">
      <w:r>
        <w:separator/>
      </w:r>
    </w:p>
  </w:endnote>
  <w:endnote w:type="continuationSeparator" w:id="0">
    <w:p w:rsidR="00736BEF" w:rsidRDefault="00736BEF" w:rsidP="006952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6BEF" w:rsidRDefault="00736BEF" w:rsidP="006952A1">
      <w:r>
        <w:separator/>
      </w:r>
    </w:p>
  </w:footnote>
  <w:footnote w:type="continuationSeparator" w:id="0">
    <w:p w:rsidR="00736BEF" w:rsidRDefault="00736BEF" w:rsidP="006952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C91"/>
    <w:rsid w:val="002B637A"/>
    <w:rsid w:val="00377F1D"/>
    <w:rsid w:val="00566C91"/>
    <w:rsid w:val="006952A1"/>
    <w:rsid w:val="00736BEF"/>
    <w:rsid w:val="008D2C74"/>
    <w:rsid w:val="00D255B2"/>
    <w:rsid w:val="00D41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52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52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52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52A1"/>
    <w:rPr>
      <w:sz w:val="18"/>
      <w:szCs w:val="18"/>
    </w:rPr>
  </w:style>
  <w:style w:type="table" w:styleId="a5">
    <w:name w:val="Table Grid"/>
    <w:basedOn w:val="a1"/>
    <w:uiPriority w:val="59"/>
    <w:rsid w:val="006952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52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52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52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52A1"/>
    <w:rPr>
      <w:sz w:val="18"/>
      <w:szCs w:val="18"/>
    </w:rPr>
  </w:style>
  <w:style w:type="table" w:styleId="a5">
    <w:name w:val="Table Grid"/>
    <w:basedOn w:val="a1"/>
    <w:uiPriority w:val="59"/>
    <w:rsid w:val="006952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11</cp:revision>
  <dcterms:created xsi:type="dcterms:W3CDTF">2018-09-03T01:17:00Z</dcterms:created>
  <dcterms:modified xsi:type="dcterms:W3CDTF">2018-09-03T01:59:00Z</dcterms:modified>
</cp:coreProperties>
</file>